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E5BB0" w14:textId="77777777" w:rsidR="00990640" w:rsidRPr="00990640" w:rsidRDefault="00990640">
      <w:pPr>
        <w:rPr>
          <w:rFonts w:ascii="Times New Roman" w:hAnsi="Times New Roman" w:cs="Times New Roman"/>
          <w:sz w:val="22"/>
          <w:szCs w:val="22"/>
        </w:rPr>
      </w:pPr>
      <w:r w:rsidRPr="00990640">
        <w:rPr>
          <w:rFonts w:ascii="Times New Roman" w:hAnsi="Times New Roman" w:cs="Times New Roman"/>
          <w:sz w:val="22"/>
          <w:szCs w:val="22"/>
        </w:rPr>
        <w:t>Supplementary Table 2. R script</w:t>
      </w:r>
    </w:p>
    <w:p w14:paraId="3E177B50" w14:textId="20808801" w:rsidR="00990640" w:rsidRPr="00990640" w:rsidRDefault="00990640">
      <w:pPr>
        <w:rPr>
          <w:rFonts w:ascii="Times New Roman" w:hAnsi="Times New Roman" w:cs="Times New Roman"/>
          <w:sz w:val="22"/>
          <w:szCs w:val="22"/>
        </w:rPr>
      </w:pPr>
      <w:r w:rsidRPr="00990640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990640" w:rsidRPr="00990640" w14:paraId="472A1594" w14:textId="77777777" w:rsidTr="00990640">
        <w:trPr>
          <w:trHeight w:val="3047"/>
        </w:trPr>
        <w:tc>
          <w:tcPr>
            <w:tcW w:w="2830" w:type="dxa"/>
          </w:tcPr>
          <w:p w14:paraId="541E5AED" w14:textId="52390E60" w:rsidR="00990640" w:rsidRPr="00990640" w:rsidRDefault="009906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R script for the regression analysis between waist circumference and rs1260326 adjusted by gender and age</w:t>
            </w:r>
          </w:p>
        </w:tc>
        <w:tc>
          <w:tcPr>
            <w:tcW w:w="5466" w:type="dxa"/>
          </w:tcPr>
          <w:p w14:paraId="3BC14FF1" w14:textId="77777777" w:rsidR="00990640" w:rsidRPr="00990640" w:rsidRDefault="00990640" w:rsidP="009906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spellEnd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 xml:space="preserve"> &lt;- dat_l$rs12603026</w:t>
            </w:r>
          </w:p>
          <w:p w14:paraId="0224B482" w14:textId="77777777" w:rsidR="00990640" w:rsidRPr="00990640" w:rsidRDefault="00990640" w:rsidP="009906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spellEnd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[which(</w:t>
            </w:r>
            <w:proofErr w:type="spellStart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spellEnd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 xml:space="preserve"> == "TT")] &lt;- "CC"</w:t>
            </w:r>
          </w:p>
          <w:p w14:paraId="552D9E8A" w14:textId="1C42B8E4" w:rsidR="00990640" w:rsidRPr="00990640" w:rsidRDefault="00990640" w:rsidP="009906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0640">
              <w:rPr>
                <w:rFonts w:ascii="Times New Roman" w:hAnsi="Times New Roman" w:cs="Times New Roman"/>
                <w:sz w:val="22"/>
                <w:szCs w:val="22"/>
              </w:rPr>
              <w:t xml:space="preserve">mod &lt;- </w:t>
            </w:r>
            <w:proofErr w:type="spellStart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lm</w:t>
            </w:r>
            <w:proofErr w:type="spellEnd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 xml:space="preserve">(waist </w:t>
            </w:r>
            <w:r w:rsidR="00717DD6">
              <w:rPr>
                <w:rFonts w:ascii="Times New Roman" w:hAnsi="Times New Roman" w:cs="Times New Roman"/>
                <w:sz w:val="22"/>
                <w:szCs w:val="22"/>
              </w:rPr>
              <w:t xml:space="preserve">circumference </w:t>
            </w:r>
            <w:r w:rsidRPr="00990640"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proofErr w:type="spellStart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spellEnd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 xml:space="preserve"> + gender + AGE, data = </w:t>
            </w:r>
            <w:proofErr w:type="spellStart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dat_l_t</w:t>
            </w:r>
            <w:proofErr w:type="spellEnd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22800A1" w14:textId="77777777" w:rsidR="00990640" w:rsidRPr="00990640" w:rsidRDefault="00990640" w:rsidP="009906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summary(mod)</w:t>
            </w:r>
          </w:p>
          <w:p w14:paraId="63AD11EE" w14:textId="77777777" w:rsidR="00990640" w:rsidRPr="00990640" w:rsidRDefault="00990640" w:rsidP="009906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ci= exp(</w:t>
            </w:r>
            <w:proofErr w:type="spellStart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confint.default</w:t>
            </w:r>
            <w:proofErr w:type="spellEnd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(mod))</w:t>
            </w:r>
          </w:p>
          <w:p w14:paraId="0195B174" w14:textId="77777777" w:rsidR="00990640" w:rsidRPr="00990640" w:rsidRDefault="00990640" w:rsidP="009906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or=exp(</w:t>
            </w:r>
            <w:proofErr w:type="spellStart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coef</w:t>
            </w:r>
            <w:proofErr w:type="spellEnd"/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(mod))</w:t>
            </w:r>
          </w:p>
          <w:p w14:paraId="66C56862" w14:textId="77777777" w:rsidR="00990640" w:rsidRPr="00990640" w:rsidRDefault="00990640" w:rsidP="009906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</w:p>
          <w:p w14:paraId="2B93261E" w14:textId="3E426F1D" w:rsidR="00990640" w:rsidRPr="00990640" w:rsidRDefault="00990640" w:rsidP="009906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0640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</w:tr>
    </w:tbl>
    <w:p w14:paraId="01F65D54" w14:textId="77777777" w:rsidR="00E77959" w:rsidRPr="00990640" w:rsidRDefault="00E77959">
      <w:pPr>
        <w:rPr>
          <w:rFonts w:ascii="Times New Roman" w:hAnsi="Times New Roman" w:cs="Times New Roman"/>
          <w:sz w:val="22"/>
          <w:szCs w:val="22"/>
        </w:rPr>
      </w:pPr>
    </w:p>
    <w:sectPr w:rsidR="00E77959" w:rsidRPr="00990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640"/>
    <w:rsid w:val="0000547A"/>
    <w:rsid w:val="00022441"/>
    <w:rsid w:val="00041DFA"/>
    <w:rsid w:val="00045756"/>
    <w:rsid w:val="000803AD"/>
    <w:rsid w:val="0008572C"/>
    <w:rsid w:val="000E1DA6"/>
    <w:rsid w:val="001D7DDB"/>
    <w:rsid w:val="002052C6"/>
    <w:rsid w:val="00216867"/>
    <w:rsid w:val="002470D6"/>
    <w:rsid w:val="0024781B"/>
    <w:rsid w:val="00271847"/>
    <w:rsid w:val="00284D3B"/>
    <w:rsid w:val="002861E3"/>
    <w:rsid w:val="0029145A"/>
    <w:rsid w:val="002A1275"/>
    <w:rsid w:val="002B3504"/>
    <w:rsid w:val="003336F9"/>
    <w:rsid w:val="0036108C"/>
    <w:rsid w:val="003751F2"/>
    <w:rsid w:val="003821AE"/>
    <w:rsid w:val="003A08D2"/>
    <w:rsid w:val="003D6F2E"/>
    <w:rsid w:val="004335D9"/>
    <w:rsid w:val="004825DF"/>
    <w:rsid w:val="004C2E2B"/>
    <w:rsid w:val="00502287"/>
    <w:rsid w:val="00517023"/>
    <w:rsid w:val="00521FC6"/>
    <w:rsid w:val="00543AE6"/>
    <w:rsid w:val="00556725"/>
    <w:rsid w:val="005724C6"/>
    <w:rsid w:val="005844FA"/>
    <w:rsid w:val="005869A0"/>
    <w:rsid w:val="005C540F"/>
    <w:rsid w:val="005E0FF7"/>
    <w:rsid w:val="00610354"/>
    <w:rsid w:val="0062584C"/>
    <w:rsid w:val="00692BE8"/>
    <w:rsid w:val="00692D18"/>
    <w:rsid w:val="006B6335"/>
    <w:rsid w:val="006C6AB5"/>
    <w:rsid w:val="006F28F1"/>
    <w:rsid w:val="00707375"/>
    <w:rsid w:val="00710A95"/>
    <w:rsid w:val="00717DD6"/>
    <w:rsid w:val="007251D5"/>
    <w:rsid w:val="00761B12"/>
    <w:rsid w:val="00793591"/>
    <w:rsid w:val="007A2EBA"/>
    <w:rsid w:val="007B50DC"/>
    <w:rsid w:val="007E532D"/>
    <w:rsid w:val="007E69BF"/>
    <w:rsid w:val="00811816"/>
    <w:rsid w:val="00841B07"/>
    <w:rsid w:val="00854025"/>
    <w:rsid w:val="008C469D"/>
    <w:rsid w:val="008D6F80"/>
    <w:rsid w:val="00932881"/>
    <w:rsid w:val="009439B8"/>
    <w:rsid w:val="00990640"/>
    <w:rsid w:val="00995844"/>
    <w:rsid w:val="009D4895"/>
    <w:rsid w:val="00A12513"/>
    <w:rsid w:val="00A65642"/>
    <w:rsid w:val="00A96401"/>
    <w:rsid w:val="00B30644"/>
    <w:rsid w:val="00B44EB9"/>
    <w:rsid w:val="00B830AB"/>
    <w:rsid w:val="00C30FC5"/>
    <w:rsid w:val="00C56C37"/>
    <w:rsid w:val="00C579CD"/>
    <w:rsid w:val="00C8715E"/>
    <w:rsid w:val="00CF049E"/>
    <w:rsid w:val="00CF0EDB"/>
    <w:rsid w:val="00D255DF"/>
    <w:rsid w:val="00D6385F"/>
    <w:rsid w:val="00D808AA"/>
    <w:rsid w:val="00D81C3C"/>
    <w:rsid w:val="00E0396D"/>
    <w:rsid w:val="00E12615"/>
    <w:rsid w:val="00E37ADC"/>
    <w:rsid w:val="00E75A61"/>
    <w:rsid w:val="00E77959"/>
    <w:rsid w:val="00EA15F2"/>
    <w:rsid w:val="00EF7001"/>
    <w:rsid w:val="00F43F3E"/>
    <w:rsid w:val="00F70C4A"/>
    <w:rsid w:val="00F97972"/>
    <w:rsid w:val="00FA5B23"/>
    <w:rsid w:val="00FB57FE"/>
    <w:rsid w:val="00FB5BC6"/>
    <w:rsid w:val="00FD04A1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E0876"/>
  <w15:chartTrackingRefBased/>
  <w15:docId w15:val="{CBAF9EDD-FA13-C74D-9CB6-D0DE9F95B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0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Na</dc:creator>
  <cp:keywords/>
  <dc:description/>
  <cp:lastModifiedBy>Wu Na</cp:lastModifiedBy>
  <cp:revision>2</cp:revision>
  <dcterms:created xsi:type="dcterms:W3CDTF">2023-03-02T08:25:00Z</dcterms:created>
  <dcterms:modified xsi:type="dcterms:W3CDTF">2023-03-02T08:28:00Z</dcterms:modified>
</cp:coreProperties>
</file>